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55276" w14:textId="77777777" w:rsidR="00A60CE4" w:rsidRDefault="00A60CE4" w:rsidP="00A60CE4">
      <w:pPr>
        <w:jc w:val="both"/>
        <w:rPr>
          <w:b/>
          <w:bCs/>
        </w:rPr>
      </w:pPr>
      <w:r w:rsidRPr="00917DF3">
        <w:rPr>
          <w:b/>
          <w:bCs/>
        </w:rPr>
        <w:t>a)</w:t>
      </w:r>
    </w:p>
    <w:p w14:paraId="4C2956E7" w14:textId="77777777" w:rsidR="00A60CE4" w:rsidRPr="00917DF3" w:rsidRDefault="00A60CE4" w:rsidP="00A60CE4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ABF2C56" wp14:editId="5314ACDE">
            <wp:extent cx="3300084" cy="2039816"/>
            <wp:effectExtent l="0" t="0" r="2540" b="5080"/>
            <wp:docPr id="16" name="Picture 1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line 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05" b="9675"/>
                    <a:stretch/>
                  </pic:blipFill>
                  <pic:spPr bwMode="auto">
                    <a:xfrm>
                      <a:off x="0" y="0"/>
                      <a:ext cx="3306291" cy="20436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F7B42E" w14:textId="77777777" w:rsidR="00A60CE4" w:rsidRPr="00EE74E3" w:rsidRDefault="00A60CE4" w:rsidP="00A60CE4">
      <w:pPr>
        <w:jc w:val="both"/>
        <w:rPr>
          <w:b/>
          <w:bCs/>
        </w:rPr>
      </w:pPr>
      <w:r w:rsidRPr="00EE74E3">
        <w:rPr>
          <w:b/>
          <w:bCs/>
        </w:rPr>
        <w:t>b)</w:t>
      </w:r>
    </w:p>
    <w:p w14:paraId="01C847DE" w14:textId="77777777" w:rsidR="00A60CE4" w:rsidRPr="00917DF3" w:rsidRDefault="00A60CE4" w:rsidP="00A60CE4">
      <w:pPr>
        <w:rPr>
          <w:b/>
          <w:bCs/>
        </w:rPr>
      </w:pPr>
      <w:r w:rsidRPr="00FF4B12">
        <w:rPr>
          <w:b/>
          <w:bCs/>
        </w:rPr>
        <w:t>c)</w:t>
      </w:r>
      <w:r>
        <w:rPr>
          <w:b/>
          <w:bCs/>
        </w:rPr>
        <w:t xml:space="preserve">                 </w:t>
      </w:r>
      <w:r>
        <w:rPr>
          <w:b/>
          <w:bCs/>
          <w:noProof/>
        </w:rPr>
        <w:drawing>
          <wp:inline distT="0" distB="0" distL="0" distR="0" wp14:anchorId="5B38A161" wp14:editId="2693F330">
            <wp:extent cx="3631329" cy="2343052"/>
            <wp:effectExtent l="0" t="0" r="1270" b="0"/>
            <wp:docPr id="15" name="Picture 1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ba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6601" cy="2352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     </w:t>
      </w:r>
    </w:p>
    <w:p w14:paraId="7B79CC7D" w14:textId="77777777" w:rsidR="00A60CE4" w:rsidRDefault="00A60CE4" w:rsidP="00A60CE4">
      <w:pPr>
        <w:jc w:val="center"/>
      </w:pPr>
      <w:r>
        <w:rPr>
          <w:noProof/>
          <w:lang w:val="de-DE" w:eastAsia="de-DE"/>
        </w:rPr>
        <w:drawing>
          <wp:inline distT="0" distB="0" distL="0" distR="0" wp14:anchorId="14E52FF6" wp14:editId="376DBAB2">
            <wp:extent cx="3052952" cy="4009390"/>
            <wp:effectExtent l="0" t="0" r="0" b="0"/>
            <wp:docPr id="11" name="Grafik 1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 descr="A picture containing graphical user interfac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572" cy="4023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6C423" w14:textId="77777777" w:rsidR="00A60CE4" w:rsidRDefault="00A60CE4" w:rsidP="00A60CE4">
      <w:pPr>
        <w:jc w:val="both"/>
      </w:pPr>
      <w:r w:rsidRPr="004C75E3">
        <w:rPr>
          <w:b/>
          <w:bCs/>
        </w:rPr>
        <w:lastRenderedPageBreak/>
        <w:t>Figure S5</w:t>
      </w:r>
      <w:r>
        <w:t xml:space="preserve"> </w:t>
      </w:r>
      <w:r w:rsidRPr="00EE7C0F">
        <w:rPr>
          <w:b/>
          <w:bCs/>
        </w:rPr>
        <w:t>a)</w:t>
      </w:r>
      <w:r>
        <w:t xml:space="preserve"> Growth of the wild-type and the </w:t>
      </w:r>
      <w:r>
        <w:rPr>
          <w:i/>
          <w:iCs/>
        </w:rPr>
        <w:t>sal</w:t>
      </w:r>
      <w:r w:rsidRPr="004C75E3">
        <w:rPr>
          <w:i/>
          <w:iCs/>
        </w:rPr>
        <w:t>A</w:t>
      </w:r>
      <w:r>
        <w:t xml:space="preserve"> mutant strain of </w:t>
      </w:r>
      <w:r w:rsidRPr="004C75E3">
        <w:rPr>
          <w:i/>
          <w:iCs/>
        </w:rPr>
        <w:t>Phaeobacter inhibens</w:t>
      </w:r>
      <w:r>
        <w:t xml:space="preserve"> DSM 17395 in marine broth medium. </w:t>
      </w:r>
      <w:r w:rsidRPr="004C75E3">
        <w:rPr>
          <w:b/>
          <w:bCs/>
        </w:rPr>
        <w:t>b)</w:t>
      </w:r>
      <w:r>
        <w:t xml:space="preserve"> Biofilm assay showing the differences in biofilm formation on plastic surfaces in marine broth medium between the wild-type and the </w:t>
      </w:r>
      <w:r>
        <w:rPr>
          <w:i/>
          <w:iCs/>
        </w:rPr>
        <w:t>sal</w:t>
      </w:r>
      <w:r w:rsidRPr="004C75E3">
        <w:rPr>
          <w:i/>
          <w:iCs/>
        </w:rPr>
        <w:t>A</w:t>
      </w:r>
      <w:r>
        <w:t xml:space="preserve"> mutant strain of </w:t>
      </w:r>
      <w:r w:rsidRPr="004C75E3">
        <w:rPr>
          <w:i/>
          <w:iCs/>
        </w:rPr>
        <w:t>Phaeobacter inhibens</w:t>
      </w:r>
      <w:r>
        <w:t xml:space="preserve"> DSM 17395. The absorbance of crystal violet was measured at 595 nm after 3 h, 24 h, 48 h and 72 h post inoculation. **, </w:t>
      </w:r>
      <w:r w:rsidRPr="00CB7CEA">
        <w:rPr>
          <w:i/>
          <w:iCs/>
        </w:rPr>
        <w:t>p</w:t>
      </w:r>
      <w:r>
        <w:t xml:space="preserve">&lt;0.01; ***, </w:t>
      </w:r>
      <w:r w:rsidRPr="00CB7CEA">
        <w:rPr>
          <w:i/>
          <w:iCs/>
        </w:rPr>
        <w:t>p</w:t>
      </w:r>
      <w:r>
        <w:t xml:space="preserve">&lt;0.001. </w:t>
      </w:r>
      <w:r w:rsidRPr="00FF4B12">
        <w:rPr>
          <w:b/>
          <w:bCs/>
        </w:rPr>
        <w:t>c)</w:t>
      </w:r>
      <w:r>
        <w:t xml:space="preserve"> Plasmid profiling of the </w:t>
      </w:r>
      <w:r>
        <w:rPr>
          <w:i/>
        </w:rPr>
        <w:t>sal</w:t>
      </w:r>
      <w:r w:rsidRPr="003A0F57">
        <w:rPr>
          <w:i/>
        </w:rPr>
        <w:t>A</w:t>
      </w:r>
      <w:r>
        <w:t xml:space="preserve"> mutant [no #1036] from </w:t>
      </w:r>
      <w:r w:rsidRPr="003A0F57">
        <w:rPr>
          <w:i/>
        </w:rPr>
        <w:t>Phaeobacter inhibens</w:t>
      </w:r>
      <w:r>
        <w:t xml:space="preserve"> DSM 17395. Triplex PCR for the presence of the 262 kb, 78 kb and 65 kb plasmids. The wild type (WT) and three plasmid curing mutants (</w:t>
      </w:r>
      <w:r w:rsidRPr="003A0F57">
        <w:rPr>
          <w:rFonts w:ascii="Symbol" w:hAnsi="Symbol"/>
        </w:rPr>
        <w:t></w:t>
      </w:r>
      <w:r>
        <w:t xml:space="preserve">262, </w:t>
      </w:r>
      <w:r w:rsidRPr="003A0F57">
        <w:rPr>
          <w:rFonts w:ascii="Symbol" w:hAnsi="Symbol"/>
        </w:rPr>
        <w:t></w:t>
      </w:r>
      <w:r>
        <w:t xml:space="preserve">78, </w:t>
      </w:r>
      <w:r w:rsidRPr="003A0F57">
        <w:rPr>
          <w:rFonts w:ascii="Symbol" w:hAnsi="Symbol"/>
        </w:rPr>
        <w:t></w:t>
      </w:r>
      <w:r>
        <w:t xml:space="preserve">65) served as a reference. Red arrows indicate the 1,307 bp PCR product of the 65 kb biofilm plasmid. NC, negative control; M, marker (Gibco, 1 Kb Plus DNA Ladder). </w:t>
      </w:r>
    </w:p>
    <w:p w14:paraId="599D1347" w14:textId="7F27A4A1" w:rsidR="004A0EFE" w:rsidRPr="005C1546" w:rsidRDefault="004A0EFE" w:rsidP="005C1546"/>
    <w:sectPr w:rsidR="004A0EFE" w:rsidRPr="005C1546" w:rsidSect="005C36B7">
      <w:footerReference w:type="even" r:id="rId11"/>
      <w:footerReference w:type="default" r:id="rId12"/>
      <w:type w:val="continuous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6C0B34" w14:textId="77777777" w:rsidR="00D40D98" w:rsidRDefault="00D40D98" w:rsidP="00794D3E">
      <w:r>
        <w:separator/>
      </w:r>
    </w:p>
  </w:endnote>
  <w:endnote w:type="continuationSeparator" w:id="0">
    <w:p w14:paraId="58970DC2" w14:textId="77777777" w:rsidR="00D40D98" w:rsidRDefault="00D40D98" w:rsidP="00794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769179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36258B" w14:textId="1759C845" w:rsidR="00794D3E" w:rsidRDefault="00794D3E" w:rsidP="00604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C24DFA" w14:textId="77777777" w:rsidR="00794D3E" w:rsidRDefault="00794D3E" w:rsidP="00794D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408556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CB0CA2" w14:textId="459FE4C4" w:rsidR="00794D3E" w:rsidRDefault="00794D3E" w:rsidP="00604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439A7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C0A64D4" w14:textId="77777777" w:rsidR="00794D3E" w:rsidRDefault="00794D3E" w:rsidP="00794D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2B4BAC" w14:textId="77777777" w:rsidR="00D40D98" w:rsidRDefault="00D40D98" w:rsidP="00794D3E">
      <w:r>
        <w:separator/>
      </w:r>
    </w:p>
  </w:footnote>
  <w:footnote w:type="continuationSeparator" w:id="0">
    <w:p w14:paraId="15163226" w14:textId="77777777" w:rsidR="00D40D98" w:rsidRDefault="00D40D98" w:rsidP="00794D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791B4A"/>
    <w:multiLevelType w:val="hybridMultilevel"/>
    <w:tmpl w:val="5F1E7E0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0E2"/>
    <w:rsid w:val="00063A40"/>
    <w:rsid w:val="00115818"/>
    <w:rsid w:val="0013445A"/>
    <w:rsid w:val="00152890"/>
    <w:rsid w:val="00153CEF"/>
    <w:rsid w:val="00154D78"/>
    <w:rsid w:val="00185E94"/>
    <w:rsid w:val="00185F6D"/>
    <w:rsid w:val="001A30D3"/>
    <w:rsid w:val="001A7327"/>
    <w:rsid w:val="001D0345"/>
    <w:rsid w:val="001E1AF3"/>
    <w:rsid w:val="0026110B"/>
    <w:rsid w:val="00267F4D"/>
    <w:rsid w:val="002A35AD"/>
    <w:rsid w:val="002E7CBB"/>
    <w:rsid w:val="00307539"/>
    <w:rsid w:val="003207AD"/>
    <w:rsid w:val="00335DAA"/>
    <w:rsid w:val="00375033"/>
    <w:rsid w:val="00376D47"/>
    <w:rsid w:val="003A2465"/>
    <w:rsid w:val="003A62DB"/>
    <w:rsid w:val="003D10E2"/>
    <w:rsid w:val="003E782E"/>
    <w:rsid w:val="003F5435"/>
    <w:rsid w:val="00454919"/>
    <w:rsid w:val="004A04FD"/>
    <w:rsid w:val="004A0EFE"/>
    <w:rsid w:val="004C60C4"/>
    <w:rsid w:val="004C75E3"/>
    <w:rsid w:val="00525164"/>
    <w:rsid w:val="005466F9"/>
    <w:rsid w:val="00555E12"/>
    <w:rsid w:val="0057470A"/>
    <w:rsid w:val="00577CD8"/>
    <w:rsid w:val="00597787"/>
    <w:rsid w:val="005A1192"/>
    <w:rsid w:val="005B7D45"/>
    <w:rsid w:val="005C1546"/>
    <w:rsid w:val="005C36B7"/>
    <w:rsid w:val="005D2E1A"/>
    <w:rsid w:val="005E22A1"/>
    <w:rsid w:val="005E7458"/>
    <w:rsid w:val="005F3198"/>
    <w:rsid w:val="00625BA8"/>
    <w:rsid w:val="006877C2"/>
    <w:rsid w:val="00703AFC"/>
    <w:rsid w:val="0076478C"/>
    <w:rsid w:val="00776AC5"/>
    <w:rsid w:val="00782A69"/>
    <w:rsid w:val="00794D3E"/>
    <w:rsid w:val="007B2D40"/>
    <w:rsid w:val="007D43D4"/>
    <w:rsid w:val="007D6C23"/>
    <w:rsid w:val="007F39A3"/>
    <w:rsid w:val="008078B9"/>
    <w:rsid w:val="00814503"/>
    <w:rsid w:val="00845E5A"/>
    <w:rsid w:val="008D0040"/>
    <w:rsid w:val="008D7DB1"/>
    <w:rsid w:val="008E1E0D"/>
    <w:rsid w:val="008F319F"/>
    <w:rsid w:val="008F5DB2"/>
    <w:rsid w:val="00904E7B"/>
    <w:rsid w:val="00917DF3"/>
    <w:rsid w:val="00925330"/>
    <w:rsid w:val="00991E53"/>
    <w:rsid w:val="009970E7"/>
    <w:rsid w:val="009A245C"/>
    <w:rsid w:val="009B2D83"/>
    <w:rsid w:val="009E034A"/>
    <w:rsid w:val="00A06E07"/>
    <w:rsid w:val="00A60CE4"/>
    <w:rsid w:val="00A81C4B"/>
    <w:rsid w:val="00AA6615"/>
    <w:rsid w:val="00AF4868"/>
    <w:rsid w:val="00B048C1"/>
    <w:rsid w:val="00B61D50"/>
    <w:rsid w:val="00B95720"/>
    <w:rsid w:val="00BD2CD1"/>
    <w:rsid w:val="00C0184E"/>
    <w:rsid w:val="00C42FFD"/>
    <w:rsid w:val="00C725EB"/>
    <w:rsid w:val="00C81070"/>
    <w:rsid w:val="00C83366"/>
    <w:rsid w:val="00CA09A7"/>
    <w:rsid w:val="00CB7CEA"/>
    <w:rsid w:val="00CE11D9"/>
    <w:rsid w:val="00CE4777"/>
    <w:rsid w:val="00D0366E"/>
    <w:rsid w:val="00D03FC7"/>
    <w:rsid w:val="00D40D98"/>
    <w:rsid w:val="00D77F93"/>
    <w:rsid w:val="00DB5397"/>
    <w:rsid w:val="00DC5125"/>
    <w:rsid w:val="00E21A8D"/>
    <w:rsid w:val="00E27529"/>
    <w:rsid w:val="00E3226A"/>
    <w:rsid w:val="00E7445C"/>
    <w:rsid w:val="00E92DBB"/>
    <w:rsid w:val="00EA1879"/>
    <w:rsid w:val="00EB1A3A"/>
    <w:rsid w:val="00EE74E3"/>
    <w:rsid w:val="00EE7C0F"/>
    <w:rsid w:val="00F36916"/>
    <w:rsid w:val="00F439A7"/>
    <w:rsid w:val="00F52354"/>
    <w:rsid w:val="00F64D40"/>
    <w:rsid w:val="00F6587C"/>
    <w:rsid w:val="00F737ED"/>
    <w:rsid w:val="00F82AB0"/>
    <w:rsid w:val="00F83CD6"/>
    <w:rsid w:val="00F85A59"/>
    <w:rsid w:val="00FA28D3"/>
    <w:rsid w:val="00FB3597"/>
    <w:rsid w:val="00FC4FEE"/>
    <w:rsid w:val="00FF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E4DA5"/>
  <w15:chartTrackingRefBased/>
  <w15:docId w15:val="{E1081396-40D3-114C-BFAD-487FD1D57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C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0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A732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8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8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737E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94D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D3E"/>
  </w:style>
  <w:style w:type="character" w:styleId="PageNumber">
    <w:name w:val="page number"/>
    <w:basedOn w:val="DefaultParagraphFont"/>
    <w:uiPriority w:val="99"/>
    <w:semiHidden/>
    <w:unhideWhenUsed/>
    <w:rsid w:val="00794D3E"/>
  </w:style>
  <w:style w:type="character" w:styleId="CommentReference">
    <w:name w:val="annotation reference"/>
    <w:basedOn w:val="DefaultParagraphFont"/>
    <w:uiPriority w:val="99"/>
    <w:semiHidden/>
    <w:unhideWhenUsed/>
    <w:rsid w:val="00F43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39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9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9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4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86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46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47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63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9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81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8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1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3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1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11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55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6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050657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7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40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1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03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4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2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76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16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1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00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6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8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82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91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2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9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3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2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02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4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0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8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3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9181C-1915-4A24-9D62-768FDC3E5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</dc:creator>
  <cp:keywords/>
  <dc:description/>
  <cp:lastModifiedBy>Chen, Yin</cp:lastModifiedBy>
  <cp:revision>39</cp:revision>
  <dcterms:created xsi:type="dcterms:W3CDTF">2020-11-06T14:40:00Z</dcterms:created>
  <dcterms:modified xsi:type="dcterms:W3CDTF">2021-02-05T13:53:00Z</dcterms:modified>
</cp:coreProperties>
</file>